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2CEC" w:rsidRPr="0031254C" w:rsidRDefault="00762CEC" w:rsidP="00762CEC">
      <w:pPr>
        <w:shd w:val="clear" w:color="auto" w:fill="FFFFFF"/>
        <w:spacing w:line="360" w:lineRule="auto"/>
        <w:textAlignment w:val="baseline"/>
        <w:outlineLvl w:val="0"/>
        <w:rPr>
          <w:rFonts w:ascii="Times New Roman" w:hAnsi="Times New Roman"/>
          <w:b/>
          <w:bCs/>
          <w:color w:val="000000"/>
          <w:sz w:val="28"/>
          <w:shd w:val="clear" w:color="auto" w:fill="FFFFFF"/>
        </w:rPr>
      </w:pPr>
      <w:r w:rsidRPr="0031254C">
        <w:rPr>
          <w:rFonts w:ascii="Times New Roman" w:hAnsi="Times New Roman"/>
          <w:b/>
          <w:bCs/>
          <w:color w:val="000000"/>
          <w:sz w:val="28"/>
          <w:shd w:val="clear" w:color="auto" w:fill="FFFFFF"/>
        </w:rPr>
        <w:t>Supplement</w:t>
      </w:r>
      <w:bookmarkStart w:id="0" w:name="_GoBack"/>
      <w:bookmarkEnd w:id="0"/>
      <w:r w:rsidRPr="0031254C">
        <w:rPr>
          <w:rFonts w:ascii="Times New Roman" w:hAnsi="Times New Roman"/>
          <w:b/>
          <w:bCs/>
          <w:color w:val="000000"/>
          <w:sz w:val="28"/>
          <w:shd w:val="clear" w:color="auto" w:fill="FFFFFF"/>
        </w:rPr>
        <w:t>ary Data</w:t>
      </w:r>
    </w:p>
    <w:p w:rsidR="00762CEC" w:rsidRPr="0031254C" w:rsidRDefault="00762CEC" w:rsidP="00762CEC">
      <w:pPr>
        <w:shd w:val="clear" w:color="auto" w:fill="FFFFFF"/>
        <w:spacing w:line="360" w:lineRule="auto"/>
        <w:textAlignment w:val="baseline"/>
        <w:rPr>
          <w:rFonts w:ascii="Times New Roman" w:eastAsia="Gulim" w:hAnsi="Times New Roman"/>
          <w:color w:val="000000"/>
        </w:rPr>
      </w:pPr>
    </w:p>
    <w:p w:rsidR="00762CEC" w:rsidRPr="0031254C" w:rsidRDefault="00762CEC" w:rsidP="00762CEC">
      <w:pPr>
        <w:shd w:val="clear" w:color="auto" w:fill="FFFFFF"/>
        <w:textAlignment w:val="baseline"/>
        <w:rPr>
          <w:rFonts w:ascii="Times New Roman" w:hAnsi="Times New Roman"/>
          <w:color w:val="000000"/>
          <w:sz w:val="24"/>
          <w:shd w:val="clear" w:color="auto" w:fill="FFFFFF"/>
        </w:rPr>
      </w:pPr>
      <w:r w:rsidRPr="0031254C">
        <w:rPr>
          <w:rFonts w:ascii="Times New Roman" w:hAnsi="Times New Roman"/>
          <w:color w:val="000000"/>
          <w:sz w:val="24"/>
          <w:shd w:val="clear" w:color="auto" w:fill="FFFFFF"/>
        </w:rPr>
        <w:t xml:space="preserve">Table S1. Selected Variables and Estimated SCAT-B Parameters </w:t>
      </w:r>
      <w:r w:rsidRPr="0031254C">
        <w:rPr>
          <w:rFonts w:ascii="Times New Roman" w:hAnsi="Times New Roman" w:hint="eastAsia"/>
          <w:color w:val="000000"/>
          <w:sz w:val="24"/>
          <w:shd w:val="clear" w:color="auto" w:fill="FFFFFF"/>
        </w:rPr>
        <w:t xml:space="preserve">in </w:t>
      </w:r>
      <w:r w:rsidRPr="0031254C">
        <w:rPr>
          <w:rFonts w:ascii="Times New Roman" w:hAnsi="Times New Roman"/>
          <w:color w:val="000000"/>
          <w:sz w:val="24"/>
          <w:shd w:val="clear" w:color="auto" w:fill="FFFFFF"/>
        </w:rPr>
        <w:t>Males</w:t>
      </w:r>
    </w:p>
    <w:p w:rsidR="00762CEC" w:rsidRPr="0031254C" w:rsidRDefault="00762CEC" w:rsidP="00762CEC">
      <w:pPr>
        <w:spacing w:line="240" w:lineRule="auto"/>
        <w:jc w:val="left"/>
        <w:rPr>
          <w:rFonts w:ascii="Times New Roman" w:eastAsia="Gulim" w:hAnsi="Times New Roman"/>
          <w:color w:val="000000"/>
          <w:sz w:val="24"/>
        </w:rPr>
      </w:pPr>
      <w:r w:rsidRPr="0031254C">
        <w:rPr>
          <w:rFonts w:ascii="Times New Roman" w:hAnsi="Times New Roman"/>
          <w:color w:val="000000"/>
          <w:sz w:val="24"/>
          <w:shd w:val="clear" w:color="auto" w:fill="FFFFFF"/>
        </w:rPr>
        <w:t>*</w:t>
      </w:r>
      <w:proofErr w:type="gramStart"/>
      <w:r w:rsidRPr="0031254C">
        <w:rPr>
          <w:rFonts w:ascii="Times New Roman" w:hAnsi="Times New Roman"/>
          <w:color w:val="000000"/>
          <w:sz w:val="24"/>
          <w:shd w:val="clear" w:color="auto" w:fill="FFFFFF"/>
        </w:rPr>
        <w:t xml:space="preserve">Model </w:t>
      </w:r>
      <w:proofErr w:type="gramEnd"/>
      <w:r>
        <w:rPr>
          <w:rFonts w:ascii="Times New Roman" w:eastAsia="Gulim" w:hAnsi="Times New Roman"/>
          <w:noProof/>
          <w:color w:val="000000"/>
          <w:sz w:val="24"/>
        </w:rPr>
        <w:drawing>
          <wp:inline distT="0" distB="0" distL="0" distR="0">
            <wp:extent cx="634365" cy="163830"/>
            <wp:effectExtent l="0" t="0" r="0" b="0"/>
            <wp:docPr id="6" name="Picture 6" descr="설명: 설명: EMB00000cd8cb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6" descr="설명: 설명: EMB00000cd8cb7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365" cy="163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Gulim" w:hAnsi="Times New Roman"/>
          <w:noProof/>
          <w:color w:val="000000"/>
          <w:sz w:val="24"/>
        </w:rPr>
        <w:drawing>
          <wp:inline distT="0" distB="0" distL="0" distR="0">
            <wp:extent cx="621030" cy="163830"/>
            <wp:effectExtent l="0" t="0" r="0" b="0"/>
            <wp:docPr id="5" name="Picture 5" descr="설명: 설명: EMB00000cd8cb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5" descr="설명: 설명: EMB00000cd8cb7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" cy="163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1254C">
        <w:rPr>
          <w:rFonts w:ascii="Times New Roman" w:hAnsi="Times New Roman"/>
          <w:color w:val="000000"/>
          <w:sz w:val="24"/>
          <w:shd w:val="clear" w:color="auto" w:fill="FFFFFF"/>
        </w:rPr>
        <w:t xml:space="preserve">, -2 log likelihood=1304.3, pseudo </w:t>
      </w:r>
      <w:r>
        <w:rPr>
          <w:rFonts w:ascii="Times New Roman" w:eastAsia="Gulim" w:hAnsi="Times New Roman"/>
          <w:noProof/>
          <w:color w:val="000000"/>
          <w:sz w:val="24"/>
        </w:rPr>
        <w:drawing>
          <wp:inline distT="0" distB="0" distL="0" distR="0">
            <wp:extent cx="136525" cy="163830"/>
            <wp:effectExtent l="0" t="0" r="0" b="0"/>
            <wp:docPr id="4" name="Picture 4" descr="설명: 설명: EMB00000cd8cb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4" descr="설명: 설명: EMB00000cd8cb7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63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1254C">
        <w:rPr>
          <w:rFonts w:ascii="Times New Roman" w:hAnsi="Times New Roman"/>
          <w:color w:val="000000"/>
          <w:sz w:val="24"/>
          <w:shd w:val="clear" w:color="auto" w:fill="FFFFFF"/>
        </w:rPr>
        <w:t>(</w:t>
      </w:r>
      <w:proofErr w:type="spellStart"/>
      <w:r w:rsidRPr="0031254C">
        <w:rPr>
          <w:rFonts w:ascii="Times New Roman" w:hAnsi="Times New Roman"/>
          <w:color w:val="000000"/>
          <w:sz w:val="24"/>
          <w:shd w:val="clear" w:color="auto" w:fill="FFFFFF"/>
        </w:rPr>
        <w:t>Nagelkerke</w:t>
      </w:r>
      <w:proofErr w:type="spellEnd"/>
      <w:r w:rsidRPr="0031254C">
        <w:rPr>
          <w:rFonts w:ascii="Times New Roman" w:hAnsi="Times New Roman"/>
          <w:color w:val="000000"/>
          <w:sz w:val="24"/>
          <w:shd w:val="clear" w:color="auto" w:fill="FFFFFF"/>
        </w:rPr>
        <w:t>)=0.442</w:t>
      </w:r>
    </w:p>
    <w:tbl>
      <w:tblPr>
        <w:tblW w:w="0" w:type="auto"/>
        <w:tblBorders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1824"/>
        <w:gridCol w:w="1616"/>
        <w:gridCol w:w="1078"/>
        <w:gridCol w:w="972"/>
        <w:gridCol w:w="1125"/>
        <w:gridCol w:w="534"/>
        <w:gridCol w:w="1145"/>
      </w:tblGrid>
      <w:tr w:rsidR="00762CEC" w:rsidRPr="0031254C" w:rsidTr="0038677D">
        <w:trPr>
          <w:trHeight w:val="279"/>
        </w:trPr>
        <w:tc>
          <w:tcPr>
            <w:tcW w:w="182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SC type</w:t>
            </w:r>
          </w:p>
        </w:tc>
        <w:tc>
          <w:tcPr>
            <w:tcW w:w="1616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Batang" w:eastAsia="Batang" w:hAnsi="Batang"/>
                <w:color w:val="000000"/>
                <w:sz w:val="18"/>
                <w:shd w:val="clear" w:color="auto" w:fill="FFFFFF"/>
              </w:rPr>
              <w:t xml:space="preserve">　</w:t>
            </w:r>
          </w:p>
        </w:tc>
        <w:tc>
          <w:tcPr>
            <w:tcW w:w="1078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hd w:val="clear" w:color="auto" w:fill="FFFFFF"/>
              </w:rPr>
              <w:t>†</w:t>
            </w: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B</w:t>
            </w:r>
          </w:p>
        </w:tc>
        <w:tc>
          <w:tcPr>
            <w:tcW w:w="972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SE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Wald</w:t>
            </w:r>
          </w:p>
        </w:tc>
        <w:tc>
          <w:tcPr>
            <w:tcW w:w="53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proofErr w:type="spellStart"/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df</w:t>
            </w:r>
            <w:proofErr w:type="spellEnd"/>
          </w:p>
        </w:tc>
        <w:tc>
          <w:tcPr>
            <w:tcW w:w="114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P value</w:t>
            </w:r>
          </w:p>
        </w:tc>
      </w:tr>
      <w:tr w:rsidR="00762CEC" w:rsidRPr="0031254C" w:rsidTr="0038677D">
        <w:trPr>
          <w:trHeight w:val="279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S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hd w:val="clear" w:color="auto" w:fill="FFFFFF"/>
              </w:rPr>
              <w:t>Intercep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-0.34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0.37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0.85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.355</w:t>
            </w:r>
          </w:p>
        </w:tc>
      </w:tr>
      <w:tr w:rsidR="00762CEC" w:rsidRPr="0031254C" w:rsidTr="0038677D">
        <w:trPr>
          <w:trHeight w:val="26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textAlignment w:val="baseline"/>
              <w:rPr>
                <w:rFonts w:ascii="Times New Roman" w:eastAsia="Gulim" w:hAnsi="Times New Roman"/>
                <w:color w:val="00000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Ag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-0.0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0.00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2.09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.147</w:t>
            </w:r>
          </w:p>
        </w:tc>
      </w:tr>
      <w:tr w:rsidR="00762CEC" w:rsidRPr="0031254C" w:rsidTr="0038677D">
        <w:trPr>
          <w:trHeight w:val="26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textAlignment w:val="baseline"/>
              <w:rPr>
                <w:rFonts w:ascii="Times New Roman" w:eastAsia="Gulim" w:hAnsi="Times New Roman"/>
                <w:color w:val="00000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We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-0.59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0.3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3.57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.059</w:t>
            </w:r>
          </w:p>
        </w:tc>
      </w:tr>
      <w:tr w:rsidR="00762CEC" w:rsidRPr="0031254C" w:rsidTr="0038677D">
        <w:trPr>
          <w:trHeight w:val="26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textAlignment w:val="baseline"/>
              <w:rPr>
                <w:rFonts w:ascii="Times New Roman" w:eastAsia="Gulim" w:hAnsi="Times New Roman"/>
                <w:color w:val="00000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BM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-1.14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0.29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4.58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&lt;.0001</w:t>
            </w:r>
          </w:p>
        </w:tc>
      </w:tr>
      <w:tr w:rsidR="00762CEC" w:rsidRPr="0031254C" w:rsidTr="0038677D">
        <w:trPr>
          <w:trHeight w:val="26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textAlignment w:val="baseline"/>
              <w:rPr>
                <w:rFonts w:ascii="Times New Roman" w:eastAsia="Gulim" w:hAnsi="Times New Roman"/>
                <w:color w:val="00000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HC/F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0.43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0.14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8.87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.003</w:t>
            </w:r>
          </w:p>
        </w:tc>
      </w:tr>
      <w:tr w:rsidR="00762CEC" w:rsidRPr="0031254C" w:rsidTr="0038677D">
        <w:trPr>
          <w:trHeight w:val="26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textAlignment w:val="baseline"/>
              <w:rPr>
                <w:rFonts w:ascii="Times New Roman" w:eastAsia="Gulim" w:hAnsi="Times New Roman"/>
                <w:color w:val="00000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WC/N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-0.33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0.16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4.04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.044</w:t>
            </w:r>
          </w:p>
        </w:tc>
      </w:tr>
      <w:tr w:rsidR="00762CEC" w:rsidRPr="0031254C" w:rsidTr="0038677D">
        <w:trPr>
          <w:trHeight w:val="26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textAlignment w:val="baseline"/>
              <w:rPr>
                <w:rFonts w:ascii="Times New Roman" w:eastAsia="Gulim" w:hAnsi="Times New Roman"/>
                <w:color w:val="00000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C/A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-0.0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0.1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0.00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.960</w:t>
            </w:r>
          </w:p>
        </w:tc>
      </w:tr>
      <w:tr w:rsidR="00762CEC" w:rsidRPr="0031254C" w:rsidTr="0038677D">
        <w:trPr>
          <w:trHeight w:val="26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textAlignment w:val="baseline"/>
              <w:rPr>
                <w:rFonts w:ascii="Times New Roman" w:eastAsia="Gulim" w:hAnsi="Times New Roman"/>
                <w:color w:val="00000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RC/A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-0.24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0.1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3.41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.065</w:t>
            </w:r>
          </w:p>
        </w:tc>
      </w:tr>
      <w:tr w:rsidR="00762CEC" w:rsidRPr="0031254C" w:rsidTr="0038677D">
        <w:trPr>
          <w:trHeight w:val="26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Batang" w:eastAsia="Batang" w:hAnsi="Batang"/>
                <w:color w:val="000000"/>
                <w:sz w:val="18"/>
                <w:shd w:val="clear" w:color="auto" w:fill="FFFFFF"/>
              </w:rPr>
              <w:t xml:space="preserve">　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N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-0.93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0.2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9.06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&lt;.001</w:t>
            </w:r>
          </w:p>
        </w:tc>
      </w:tr>
      <w:tr w:rsidR="00762CEC" w:rsidRPr="0031254C" w:rsidTr="0038677D">
        <w:trPr>
          <w:trHeight w:val="26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S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hd w:val="clear" w:color="auto" w:fill="FFFFFF"/>
              </w:rPr>
              <w:t>Intercep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-0.3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0.3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.54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.214</w:t>
            </w:r>
          </w:p>
        </w:tc>
      </w:tr>
      <w:tr w:rsidR="00762CEC" w:rsidRPr="0031254C" w:rsidTr="0038677D">
        <w:trPr>
          <w:trHeight w:val="26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textAlignment w:val="baseline"/>
              <w:rPr>
                <w:rFonts w:ascii="Times New Roman" w:eastAsia="Gulim" w:hAnsi="Times New Roman"/>
                <w:color w:val="00000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AG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0.00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0.0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.58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.208</w:t>
            </w:r>
          </w:p>
        </w:tc>
      </w:tr>
      <w:tr w:rsidR="00762CEC" w:rsidRPr="0031254C" w:rsidTr="0038677D">
        <w:trPr>
          <w:trHeight w:val="26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textAlignment w:val="baseline"/>
              <w:rPr>
                <w:rFonts w:ascii="Times New Roman" w:eastAsia="Gulim" w:hAnsi="Times New Roman"/>
                <w:color w:val="00000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We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-0.28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0.24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.40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.235</w:t>
            </w:r>
          </w:p>
        </w:tc>
      </w:tr>
      <w:tr w:rsidR="00762CEC" w:rsidRPr="0031254C" w:rsidTr="0038677D">
        <w:trPr>
          <w:trHeight w:val="26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textAlignment w:val="baseline"/>
              <w:rPr>
                <w:rFonts w:ascii="Times New Roman" w:eastAsia="Gulim" w:hAnsi="Times New Roman"/>
                <w:color w:val="00000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BM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-0.55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0.2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5.68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.017</w:t>
            </w:r>
          </w:p>
        </w:tc>
      </w:tr>
      <w:tr w:rsidR="00762CEC" w:rsidRPr="0031254C" w:rsidTr="0038677D">
        <w:trPr>
          <w:trHeight w:val="26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textAlignment w:val="baseline"/>
              <w:rPr>
                <w:rFonts w:ascii="Times New Roman" w:eastAsia="Gulim" w:hAnsi="Times New Roman"/>
                <w:color w:val="00000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HC/F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0.30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0.1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6.70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.010</w:t>
            </w:r>
          </w:p>
        </w:tc>
      </w:tr>
      <w:tr w:rsidR="00762CEC" w:rsidRPr="0031254C" w:rsidTr="0038677D">
        <w:trPr>
          <w:trHeight w:val="26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textAlignment w:val="baseline"/>
              <w:rPr>
                <w:rFonts w:ascii="Times New Roman" w:eastAsia="Gulim" w:hAnsi="Times New Roman"/>
                <w:color w:val="00000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WC/N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-0.39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0.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7.7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.005</w:t>
            </w:r>
          </w:p>
        </w:tc>
      </w:tr>
      <w:tr w:rsidR="00762CEC" w:rsidRPr="0031254C" w:rsidTr="0038677D">
        <w:trPr>
          <w:trHeight w:val="26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textAlignment w:val="baseline"/>
              <w:rPr>
                <w:rFonts w:ascii="Times New Roman" w:eastAsia="Gulim" w:hAnsi="Times New Roman"/>
                <w:color w:val="00000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C/A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0.36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0.1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2.35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&lt;.001</w:t>
            </w:r>
          </w:p>
        </w:tc>
      </w:tr>
      <w:tr w:rsidR="00762CEC" w:rsidRPr="0031254C" w:rsidTr="0038677D">
        <w:trPr>
          <w:trHeight w:val="26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textAlignment w:val="baseline"/>
              <w:rPr>
                <w:rFonts w:ascii="Times New Roman" w:eastAsia="Gulim" w:hAnsi="Times New Roman"/>
                <w:color w:val="00000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RC/A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-0.24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0.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5.15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.023</w:t>
            </w:r>
          </w:p>
        </w:tc>
      </w:tr>
      <w:tr w:rsidR="00762CEC" w:rsidRPr="0031254C" w:rsidTr="0038677D">
        <w:trPr>
          <w:trHeight w:val="279"/>
        </w:trPr>
        <w:tc>
          <w:tcPr>
            <w:tcW w:w="182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Batang" w:eastAsia="Batang" w:hAnsi="Batang"/>
                <w:color w:val="000000"/>
                <w:sz w:val="18"/>
                <w:shd w:val="clear" w:color="auto" w:fill="FFFFFF"/>
              </w:rPr>
              <w:t xml:space="preserve">　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NC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-0.67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0.17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4.79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&lt;.001</w:t>
            </w:r>
          </w:p>
        </w:tc>
      </w:tr>
    </w:tbl>
    <w:p w:rsidR="00762CEC" w:rsidRPr="0031254C" w:rsidRDefault="00762CEC" w:rsidP="00762CEC">
      <w:pPr>
        <w:shd w:val="clear" w:color="auto" w:fill="FFFFFF"/>
        <w:spacing w:line="240" w:lineRule="auto"/>
        <w:textAlignment w:val="baseline"/>
        <w:rPr>
          <w:rFonts w:ascii="Times New Roman" w:eastAsia="Gulim" w:hAnsi="Times New Roman"/>
          <w:color w:val="000000"/>
        </w:rPr>
      </w:pPr>
      <w:r w:rsidRPr="0031254C">
        <w:rPr>
          <w:rFonts w:ascii="Times New Roman" w:hAnsi="Times New Roman"/>
          <w:color w:val="000000"/>
          <w:shd w:val="clear" w:color="auto" w:fill="FFFFFF"/>
        </w:rPr>
        <w:t>*References category: TE type</w:t>
      </w:r>
    </w:p>
    <w:p w:rsidR="00762CEC" w:rsidRPr="0031254C" w:rsidRDefault="00762CEC" w:rsidP="00762CEC">
      <w:pPr>
        <w:shd w:val="clear" w:color="auto" w:fill="FFFFFF"/>
        <w:spacing w:line="240" w:lineRule="auto"/>
        <w:textAlignment w:val="baseline"/>
        <w:rPr>
          <w:rFonts w:ascii="Times New Roman" w:eastAsia="Gulim" w:hAnsi="Times New Roman"/>
          <w:color w:val="000000"/>
        </w:rPr>
      </w:pPr>
      <w:r w:rsidRPr="0031254C">
        <w:rPr>
          <w:rFonts w:ascii="Times New Roman" w:hAnsi="Times New Roman"/>
          <w:color w:val="000000"/>
          <w:shd w:val="clear" w:color="auto" w:fill="FFFFFF"/>
        </w:rPr>
        <w:t>†B: estimated coefficient, S.E: standard error</w:t>
      </w:r>
    </w:p>
    <w:p w:rsidR="00762CEC" w:rsidRPr="0031254C" w:rsidRDefault="00762CEC" w:rsidP="00762CEC">
      <w:pPr>
        <w:rPr>
          <w:rFonts w:ascii="Times New Roman" w:hAnsi="Times New Roman"/>
          <w:color w:val="000000"/>
          <w:sz w:val="24"/>
          <w:shd w:val="clear" w:color="auto" w:fill="FFFFFF"/>
        </w:rPr>
      </w:pPr>
      <w:r w:rsidRPr="0031254C">
        <w:rPr>
          <w:rFonts w:ascii="Times New Roman" w:hAnsi="Times New Roman"/>
          <w:color w:val="000000"/>
          <w:sz w:val="24"/>
          <w:shd w:val="clear" w:color="auto" w:fill="FFFFFF"/>
        </w:rPr>
        <w:br w:type="page"/>
      </w:r>
    </w:p>
    <w:p w:rsidR="00762CEC" w:rsidRPr="0031254C" w:rsidRDefault="00762CEC" w:rsidP="00762CEC">
      <w:pPr>
        <w:shd w:val="clear" w:color="auto" w:fill="FFFFFF"/>
        <w:spacing w:line="240" w:lineRule="auto"/>
        <w:jc w:val="left"/>
        <w:textAlignment w:val="baseline"/>
        <w:outlineLvl w:val="0"/>
        <w:rPr>
          <w:rFonts w:ascii="Times New Roman" w:hAnsi="Times New Roman"/>
          <w:color w:val="000000"/>
          <w:sz w:val="24"/>
          <w:shd w:val="clear" w:color="auto" w:fill="FFFFFF"/>
        </w:rPr>
      </w:pPr>
      <w:r w:rsidRPr="0031254C">
        <w:rPr>
          <w:rFonts w:ascii="Times New Roman" w:hAnsi="Times New Roman"/>
          <w:color w:val="000000"/>
          <w:sz w:val="24"/>
          <w:shd w:val="clear" w:color="auto" w:fill="FFFFFF"/>
        </w:rPr>
        <w:lastRenderedPageBreak/>
        <w:t xml:space="preserve">Table S2. Selected Variables and Estimated SCAT-B Parameters </w:t>
      </w:r>
      <w:r w:rsidRPr="0031254C">
        <w:rPr>
          <w:rFonts w:ascii="Times New Roman" w:hAnsi="Times New Roman" w:hint="eastAsia"/>
          <w:color w:val="000000"/>
          <w:sz w:val="24"/>
          <w:shd w:val="clear" w:color="auto" w:fill="FFFFFF"/>
        </w:rPr>
        <w:t xml:space="preserve">in </w:t>
      </w:r>
      <w:r w:rsidRPr="0031254C">
        <w:rPr>
          <w:rFonts w:ascii="Times New Roman" w:hAnsi="Times New Roman"/>
          <w:color w:val="000000"/>
          <w:sz w:val="24"/>
          <w:shd w:val="clear" w:color="auto" w:fill="FFFFFF"/>
        </w:rPr>
        <w:t>Females</w:t>
      </w:r>
    </w:p>
    <w:p w:rsidR="00762CEC" w:rsidRPr="0031254C" w:rsidRDefault="00762CEC" w:rsidP="00762CEC">
      <w:pPr>
        <w:shd w:val="clear" w:color="auto" w:fill="FFFFFF"/>
        <w:spacing w:line="240" w:lineRule="auto"/>
        <w:textAlignment w:val="baseline"/>
        <w:rPr>
          <w:rFonts w:ascii="Times New Roman" w:eastAsia="Gulim" w:hAnsi="Times New Roman"/>
          <w:color w:val="000000"/>
        </w:rPr>
      </w:pPr>
    </w:p>
    <w:p w:rsidR="00762CEC" w:rsidRPr="0031254C" w:rsidRDefault="00762CEC" w:rsidP="00762CEC">
      <w:pPr>
        <w:spacing w:line="240" w:lineRule="auto"/>
        <w:jc w:val="left"/>
        <w:rPr>
          <w:rFonts w:ascii="Times New Roman" w:eastAsia="Gulim" w:hAnsi="Times New Roman"/>
          <w:color w:val="000000"/>
          <w:sz w:val="24"/>
        </w:rPr>
      </w:pPr>
      <w:r w:rsidRPr="0031254C">
        <w:rPr>
          <w:rFonts w:ascii="Times New Roman" w:hAnsi="Times New Roman"/>
          <w:color w:val="000000"/>
          <w:sz w:val="24"/>
          <w:shd w:val="clear" w:color="auto" w:fill="FFFFFF"/>
        </w:rPr>
        <w:t>*</w:t>
      </w:r>
      <w:proofErr w:type="gramStart"/>
      <w:r w:rsidRPr="0031254C">
        <w:rPr>
          <w:rFonts w:ascii="Times New Roman" w:hAnsi="Times New Roman"/>
          <w:color w:val="000000"/>
          <w:sz w:val="24"/>
          <w:shd w:val="clear" w:color="auto" w:fill="FFFFFF"/>
        </w:rPr>
        <w:t xml:space="preserve">Model </w:t>
      </w:r>
      <w:proofErr w:type="gramEnd"/>
      <w:r>
        <w:rPr>
          <w:rFonts w:ascii="Times New Roman" w:eastAsia="Gulim" w:hAnsi="Times New Roman"/>
          <w:noProof/>
          <w:color w:val="000000"/>
          <w:sz w:val="24"/>
        </w:rPr>
        <w:drawing>
          <wp:inline distT="0" distB="0" distL="0" distR="0">
            <wp:extent cx="791845" cy="163830"/>
            <wp:effectExtent l="0" t="0" r="0" b="0"/>
            <wp:docPr id="3" name="Picture 3" descr="설명: 설명: EMB00000cd8cb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3" descr="설명: 설명: EMB00000cd8cb7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1845" cy="163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Gulim" w:hAnsi="Times New Roman"/>
          <w:noProof/>
          <w:color w:val="000000"/>
          <w:sz w:val="24"/>
        </w:rPr>
        <w:drawing>
          <wp:inline distT="0" distB="0" distL="0" distR="0">
            <wp:extent cx="532130" cy="163830"/>
            <wp:effectExtent l="0" t="0" r="0" b="0"/>
            <wp:docPr id="2" name="Picture 2" descr="설명: 설명: EMB00000cd8cb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2" descr="설명: 설명: EMB00000cd8cb7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130" cy="163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1254C">
        <w:rPr>
          <w:rFonts w:ascii="Times New Roman" w:hAnsi="Times New Roman"/>
          <w:color w:val="000000"/>
          <w:sz w:val="24"/>
          <w:shd w:val="clear" w:color="auto" w:fill="FFFFFF"/>
        </w:rPr>
        <w:t xml:space="preserve">, -2 log likelihood=2548.9, pseudo </w:t>
      </w:r>
      <w:r>
        <w:rPr>
          <w:rFonts w:ascii="Times New Roman" w:eastAsia="Gulim" w:hAnsi="Times New Roman"/>
          <w:noProof/>
          <w:color w:val="000000"/>
          <w:sz w:val="24"/>
        </w:rPr>
        <w:drawing>
          <wp:inline distT="0" distB="0" distL="0" distR="0">
            <wp:extent cx="136525" cy="163830"/>
            <wp:effectExtent l="0" t="0" r="0" b="0"/>
            <wp:docPr id="1" name="Picture 1" descr="설명: 설명: EMB00000cd8cb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1" descr="설명: 설명: EMB00000cd8cb7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25" cy="163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1254C">
        <w:rPr>
          <w:rFonts w:ascii="Times New Roman" w:hAnsi="Times New Roman"/>
          <w:color w:val="000000"/>
          <w:sz w:val="24"/>
          <w:shd w:val="clear" w:color="auto" w:fill="FFFFFF"/>
        </w:rPr>
        <w:t>(</w:t>
      </w:r>
      <w:proofErr w:type="spellStart"/>
      <w:r w:rsidRPr="0031254C">
        <w:rPr>
          <w:rFonts w:ascii="Times New Roman" w:hAnsi="Times New Roman"/>
          <w:color w:val="000000"/>
          <w:sz w:val="24"/>
          <w:shd w:val="clear" w:color="auto" w:fill="FFFFFF"/>
        </w:rPr>
        <w:t>Nagelkerke</w:t>
      </w:r>
      <w:proofErr w:type="spellEnd"/>
      <w:r w:rsidRPr="0031254C">
        <w:rPr>
          <w:rFonts w:ascii="Times New Roman" w:hAnsi="Times New Roman"/>
          <w:color w:val="000000"/>
          <w:sz w:val="24"/>
          <w:shd w:val="clear" w:color="auto" w:fill="FFFFFF"/>
        </w:rPr>
        <w:t>)=0.353</w:t>
      </w:r>
    </w:p>
    <w:tbl>
      <w:tblPr>
        <w:tblW w:w="0" w:type="auto"/>
        <w:tblBorders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1824"/>
        <w:gridCol w:w="1691"/>
        <w:gridCol w:w="1161"/>
        <w:gridCol w:w="969"/>
        <w:gridCol w:w="1162"/>
        <w:gridCol w:w="581"/>
        <w:gridCol w:w="1159"/>
      </w:tblGrid>
      <w:tr w:rsidR="00762CEC" w:rsidRPr="0031254C" w:rsidTr="0038677D">
        <w:trPr>
          <w:trHeight w:val="285"/>
        </w:trPr>
        <w:tc>
          <w:tcPr>
            <w:tcW w:w="182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SC type</w:t>
            </w:r>
          </w:p>
        </w:tc>
        <w:tc>
          <w:tcPr>
            <w:tcW w:w="169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Batang" w:eastAsia="Batang" w:hAnsi="Batang"/>
                <w:color w:val="000000"/>
                <w:sz w:val="18"/>
                <w:shd w:val="clear" w:color="auto" w:fill="FFFFFF"/>
              </w:rPr>
              <w:t xml:space="preserve">　</w:t>
            </w:r>
          </w:p>
        </w:tc>
        <w:tc>
          <w:tcPr>
            <w:tcW w:w="116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hd w:val="clear" w:color="auto" w:fill="FFFFFF"/>
              </w:rPr>
              <w:t>†</w:t>
            </w: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B</w:t>
            </w:r>
          </w:p>
        </w:tc>
        <w:tc>
          <w:tcPr>
            <w:tcW w:w="96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SE</w:t>
            </w:r>
          </w:p>
        </w:tc>
        <w:tc>
          <w:tcPr>
            <w:tcW w:w="1162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Wald</w:t>
            </w:r>
          </w:p>
        </w:tc>
        <w:tc>
          <w:tcPr>
            <w:tcW w:w="58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proofErr w:type="spellStart"/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df</w:t>
            </w:r>
            <w:proofErr w:type="spellEnd"/>
          </w:p>
        </w:tc>
        <w:tc>
          <w:tcPr>
            <w:tcW w:w="115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P value</w:t>
            </w:r>
          </w:p>
        </w:tc>
      </w:tr>
      <w:tr w:rsidR="00762CEC" w:rsidRPr="0031254C" w:rsidTr="0038677D">
        <w:trPr>
          <w:trHeight w:val="285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S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hd w:val="clear" w:color="auto" w:fill="FFFFFF"/>
              </w:rPr>
              <w:t>Intercep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0.36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0.27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.7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.183</w:t>
            </w:r>
          </w:p>
        </w:tc>
      </w:tr>
      <w:tr w:rsidR="00762CEC" w:rsidRPr="0031254C" w:rsidTr="0038677D">
        <w:trPr>
          <w:trHeight w:val="27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textAlignment w:val="baseline"/>
              <w:rPr>
                <w:rFonts w:ascii="Times New Roman" w:eastAsia="Gulim" w:hAnsi="Times New Roman"/>
                <w:color w:val="00000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Ag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-0.0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0.00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0.8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&lt;.001</w:t>
            </w:r>
          </w:p>
        </w:tc>
      </w:tr>
      <w:tr w:rsidR="00762CEC" w:rsidRPr="0031254C" w:rsidTr="0038677D">
        <w:trPr>
          <w:trHeight w:val="27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textAlignment w:val="baseline"/>
              <w:rPr>
                <w:rFonts w:ascii="Times New Roman" w:eastAsia="Gulim" w:hAnsi="Times New Roman"/>
                <w:color w:val="00000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Weigh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-0.2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0.20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.04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.306</w:t>
            </w:r>
          </w:p>
        </w:tc>
      </w:tr>
      <w:tr w:rsidR="00762CEC" w:rsidRPr="0031254C" w:rsidTr="0038677D">
        <w:trPr>
          <w:trHeight w:val="27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textAlignment w:val="baseline"/>
              <w:rPr>
                <w:rFonts w:ascii="Times New Roman" w:eastAsia="Gulim" w:hAnsi="Times New Roman"/>
                <w:color w:val="00000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BM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-1.09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0.20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27.30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&lt;.001</w:t>
            </w:r>
          </w:p>
        </w:tc>
      </w:tr>
      <w:tr w:rsidR="00762CEC" w:rsidRPr="0031254C" w:rsidTr="0038677D">
        <w:trPr>
          <w:trHeight w:val="27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textAlignment w:val="baseline"/>
              <w:rPr>
                <w:rFonts w:ascii="Times New Roman" w:eastAsia="Gulim" w:hAnsi="Times New Roman"/>
                <w:color w:val="00000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A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-1.79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2.07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0.7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.388</w:t>
            </w:r>
          </w:p>
        </w:tc>
      </w:tr>
      <w:tr w:rsidR="00762CEC" w:rsidRPr="0031254C" w:rsidTr="0038677D">
        <w:trPr>
          <w:trHeight w:val="27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textAlignment w:val="baseline"/>
              <w:rPr>
                <w:rFonts w:ascii="Times New Roman" w:eastAsia="Gulim" w:hAnsi="Times New Roman"/>
                <w:color w:val="00000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C/A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-0.9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.1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0.68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.409</w:t>
            </w:r>
          </w:p>
        </w:tc>
      </w:tr>
      <w:tr w:rsidR="00762CEC" w:rsidRPr="0031254C" w:rsidTr="0038677D">
        <w:trPr>
          <w:trHeight w:val="27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textAlignment w:val="baseline"/>
              <w:rPr>
                <w:rFonts w:ascii="Times New Roman" w:eastAsia="Gulim" w:hAnsi="Times New Roman"/>
                <w:color w:val="00000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HC/N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0.33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0.08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7.13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&lt;.001</w:t>
            </w:r>
          </w:p>
        </w:tc>
      </w:tr>
      <w:tr w:rsidR="00762CEC" w:rsidRPr="0031254C" w:rsidTr="0038677D">
        <w:trPr>
          <w:trHeight w:val="27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Batang" w:eastAsia="Batang" w:hAnsi="Batang"/>
                <w:color w:val="000000"/>
                <w:sz w:val="18"/>
                <w:shd w:val="clear" w:color="auto" w:fill="FFFFFF"/>
              </w:rPr>
              <w:t xml:space="preserve">　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.2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2.52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0.23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.629</w:t>
            </w:r>
          </w:p>
        </w:tc>
      </w:tr>
      <w:tr w:rsidR="00762CEC" w:rsidRPr="0031254C" w:rsidTr="0038677D">
        <w:trPr>
          <w:trHeight w:val="27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SY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hd w:val="clear" w:color="auto" w:fill="FFFFFF"/>
              </w:rPr>
              <w:t>Intercep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0.94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0.23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5.6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&lt;.001</w:t>
            </w:r>
          </w:p>
        </w:tc>
      </w:tr>
      <w:tr w:rsidR="00762CEC" w:rsidRPr="0031254C" w:rsidTr="0038677D">
        <w:trPr>
          <w:trHeight w:val="27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textAlignment w:val="baseline"/>
              <w:rPr>
                <w:rFonts w:ascii="Times New Roman" w:eastAsia="Gulim" w:hAnsi="Times New Roman"/>
                <w:color w:val="00000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Ag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-0.0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0.00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9.24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.002</w:t>
            </w:r>
          </w:p>
        </w:tc>
      </w:tr>
      <w:tr w:rsidR="00762CEC" w:rsidRPr="0031254C" w:rsidTr="0038677D">
        <w:trPr>
          <w:trHeight w:val="27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textAlignment w:val="baseline"/>
              <w:rPr>
                <w:rFonts w:ascii="Times New Roman" w:eastAsia="Gulim" w:hAnsi="Times New Roman"/>
                <w:color w:val="00000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Weigh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-0.5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0.17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8.85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.003</w:t>
            </w:r>
          </w:p>
        </w:tc>
      </w:tr>
      <w:tr w:rsidR="00762CEC" w:rsidRPr="0031254C" w:rsidTr="0038677D">
        <w:trPr>
          <w:trHeight w:val="27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textAlignment w:val="baseline"/>
              <w:rPr>
                <w:rFonts w:ascii="Times New Roman" w:eastAsia="Gulim" w:hAnsi="Times New Roman"/>
                <w:color w:val="00000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BM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-0.24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0.16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2.0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.153</w:t>
            </w:r>
          </w:p>
        </w:tc>
      </w:tr>
      <w:tr w:rsidR="00762CEC" w:rsidRPr="0031254C" w:rsidTr="0038677D">
        <w:trPr>
          <w:trHeight w:val="27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textAlignment w:val="baseline"/>
              <w:rPr>
                <w:rFonts w:ascii="Times New Roman" w:eastAsia="Gulim" w:hAnsi="Times New Roman"/>
                <w:color w:val="00000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A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-6.84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.82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3.99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&lt;.001</w:t>
            </w:r>
          </w:p>
        </w:tc>
      </w:tr>
      <w:tr w:rsidR="00762CEC" w:rsidRPr="0031254C" w:rsidTr="0038677D">
        <w:trPr>
          <w:trHeight w:val="27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textAlignment w:val="baseline"/>
              <w:rPr>
                <w:rFonts w:ascii="Times New Roman" w:eastAsia="Gulim" w:hAnsi="Times New Roman"/>
                <w:color w:val="00000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C/A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-3.4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0.9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2.36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&lt;.001</w:t>
            </w:r>
          </w:p>
        </w:tc>
      </w:tr>
      <w:tr w:rsidR="00762CEC" w:rsidRPr="0031254C" w:rsidTr="0038677D">
        <w:trPr>
          <w:trHeight w:val="27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textAlignment w:val="baseline"/>
              <w:rPr>
                <w:rFonts w:ascii="Times New Roman" w:eastAsia="Gulim" w:hAnsi="Times New Roman"/>
                <w:color w:val="00000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HC/N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0.12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0.06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3.3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.067</w:t>
            </w:r>
          </w:p>
        </w:tc>
      </w:tr>
      <w:tr w:rsidR="00762CEC" w:rsidRPr="0031254C" w:rsidTr="0038677D">
        <w:trPr>
          <w:trHeight w:val="285"/>
        </w:trPr>
        <w:tc>
          <w:tcPr>
            <w:tcW w:w="182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Batang" w:eastAsia="Batang" w:hAnsi="Batang"/>
                <w:color w:val="000000"/>
                <w:sz w:val="18"/>
                <w:shd w:val="clear" w:color="auto" w:fill="FFFFFF"/>
              </w:rPr>
              <w:t xml:space="preserve">　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jc w:val="left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C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7.57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2.20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1.82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762CEC" w:rsidRPr="0031254C" w:rsidRDefault="00762CEC" w:rsidP="0038677D">
            <w:pPr>
              <w:shd w:val="clear" w:color="auto" w:fill="FFFFFF"/>
              <w:spacing w:line="240" w:lineRule="auto"/>
              <w:textAlignment w:val="baseline"/>
              <w:rPr>
                <w:rFonts w:ascii="Times New Roman" w:eastAsia="Gulim" w:hAnsi="Times New Roman"/>
                <w:color w:val="000000"/>
              </w:rPr>
            </w:pPr>
            <w:r w:rsidRPr="0031254C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&lt;.001</w:t>
            </w:r>
          </w:p>
        </w:tc>
      </w:tr>
    </w:tbl>
    <w:p w:rsidR="00762CEC" w:rsidRPr="0031254C" w:rsidRDefault="00762CEC" w:rsidP="00762CEC">
      <w:pPr>
        <w:shd w:val="clear" w:color="auto" w:fill="FFFFFF"/>
        <w:spacing w:line="240" w:lineRule="auto"/>
        <w:textAlignment w:val="baseline"/>
        <w:rPr>
          <w:rFonts w:ascii="Times New Roman" w:eastAsia="Gulim" w:hAnsi="Times New Roman"/>
          <w:color w:val="000000"/>
        </w:rPr>
      </w:pPr>
      <w:r w:rsidRPr="0031254C">
        <w:rPr>
          <w:rFonts w:ascii="Times New Roman" w:hAnsi="Times New Roman"/>
          <w:color w:val="000000"/>
          <w:shd w:val="clear" w:color="auto" w:fill="FFFFFF"/>
        </w:rPr>
        <w:t>*References category: TE type</w:t>
      </w:r>
    </w:p>
    <w:p w:rsidR="00762CEC" w:rsidRPr="0031254C" w:rsidRDefault="00762CEC" w:rsidP="00762CEC">
      <w:pPr>
        <w:shd w:val="clear" w:color="auto" w:fill="FFFFFF"/>
        <w:spacing w:line="240" w:lineRule="auto"/>
        <w:textAlignment w:val="baseline"/>
        <w:rPr>
          <w:rFonts w:ascii="Times New Roman" w:eastAsia="Gulim" w:hAnsi="Times New Roman"/>
          <w:color w:val="000000"/>
        </w:rPr>
      </w:pPr>
      <w:r w:rsidRPr="0031254C">
        <w:rPr>
          <w:rFonts w:ascii="Times New Roman" w:hAnsi="Times New Roman"/>
          <w:color w:val="000000"/>
          <w:shd w:val="clear" w:color="auto" w:fill="FFFFFF"/>
        </w:rPr>
        <w:t>†B: estimated coefficient, S.E: standard error</w:t>
      </w:r>
    </w:p>
    <w:p w:rsidR="00AE25B2" w:rsidRDefault="00AE25B2"/>
    <w:sectPr w:rsidR="00AE25B2" w:rsidSect="0008219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424FB"/>
    <w:multiLevelType w:val="multilevel"/>
    <w:tmpl w:val="EBE8B3AA"/>
    <w:name w:val="subFigure25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031B5DA2"/>
    <w:multiLevelType w:val="multilevel"/>
    <w:tmpl w:val="931AD716"/>
    <w:name w:val="Sec1"/>
    <w:lvl w:ilvl="0">
      <w:start w:val="1"/>
      <w:numFmt w:val="decimal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73770FC"/>
    <w:multiLevelType w:val="multilevel"/>
    <w:tmpl w:val="3EDCDB8C"/>
    <w:name w:val="Caption61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0D1B7964"/>
    <w:multiLevelType w:val="multilevel"/>
    <w:tmpl w:val="FF48FFAC"/>
    <w:name w:val="Caption65"/>
    <w:lvl w:ilvl="0">
      <w:start w:val="1"/>
      <w:numFmt w:val="decimal"/>
      <w:pStyle w:val="nlm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3E039D6"/>
    <w:multiLevelType w:val="multilevel"/>
    <w:tmpl w:val="D5FCDB1C"/>
    <w:name w:val="Caption62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148263A7"/>
    <w:multiLevelType w:val="multilevel"/>
    <w:tmpl w:val="EBE0B6A6"/>
    <w:name w:val="Figure30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1A3E678A"/>
    <w:multiLevelType w:val="multilevel"/>
    <w:tmpl w:val="D5BC1616"/>
    <w:name w:val="Sec44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1E6E165D"/>
    <w:multiLevelType w:val="multilevel"/>
    <w:tmpl w:val="56DED69A"/>
    <w:lvl w:ilvl="0">
      <w:start w:val="1"/>
      <w:numFmt w:val="decimal"/>
      <w:pStyle w:val="Caption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1EC0519E"/>
    <w:multiLevelType w:val="multilevel"/>
    <w:tmpl w:val="45E00854"/>
    <w:name w:val="subFigure29"/>
    <w:lvl w:ilvl="0">
      <w:start w:val="1"/>
      <w:numFmt w:val="lowerLetter"/>
      <w:pStyle w:val="nlm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1FF7723A"/>
    <w:multiLevelType w:val="multilevel"/>
    <w:tmpl w:val="DB6407FE"/>
    <w:name w:val="Sec3"/>
    <w:lvl w:ilvl="0">
      <w:start w:val="1"/>
      <w:numFmt w:val="decimal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21A0201B"/>
    <w:multiLevelType w:val="multilevel"/>
    <w:tmpl w:val="38C8CDAA"/>
    <w:name w:val="appSec3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23355A8F"/>
    <w:multiLevelType w:val="multilevel"/>
    <w:tmpl w:val="702A851C"/>
    <w:name w:val="Figure33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2D705573"/>
    <w:multiLevelType w:val="multilevel"/>
    <w:tmpl w:val="ABE2810E"/>
    <w:name w:val="appSec35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331F7C6D"/>
    <w:multiLevelType w:val="multilevel"/>
    <w:tmpl w:val="06625FC8"/>
    <w:name w:val="Caption58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345D12D0"/>
    <w:multiLevelType w:val="multilevel"/>
    <w:tmpl w:val="86D62BFE"/>
    <w:name w:val="TableCaption32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35D906FF"/>
    <w:multiLevelType w:val="multilevel"/>
    <w:tmpl w:val="71007F72"/>
    <w:name w:val="appSec3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43C7696E"/>
    <w:multiLevelType w:val="multilevel"/>
    <w:tmpl w:val="3CB8A934"/>
    <w:name w:val="Sec42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44B34928"/>
    <w:multiLevelType w:val="multilevel"/>
    <w:tmpl w:val="3A9CE20C"/>
    <w:name w:val="Float1"/>
    <w:lvl w:ilvl="0">
      <w:start w:val="1"/>
      <w:numFmt w:val="decimal"/>
      <w:isLgl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>
    <w:nsid w:val="48924B1F"/>
    <w:multiLevelType w:val="multilevel"/>
    <w:tmpl w:val="B5C8435E"/>
    <w:name w:val="TableCaption33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>
    <w:nsid w:val="4C300203"/>
    <w:multiLevelType w:val="multilevel"/>
    <w:tmpl w:val="E10C434E"/>
    <w:name w:val="Sec43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>
    <w:nsid w:val="4FB33EA6"/>
    <w:multiLevelType w:val="multilevel"/>
    <w:tmpl w:val="40F0CA4A"/>
    <w:name w:val="Sec46"/>
    <w:lvl w:ilvl="0">
      <w:start w:val="1"/>
      <w:numFmt w:val="decimal"/>
      <w:pStyle w:val="nlm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nlm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nlm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>
    <w:nsid w:val="4FF2357F"/>
    <w:multiLevelType w:val="multilevel"/>
    <w:tmpl w:val="2A02D9BE"/>
    <w:name w:val="Figure35"/>
    <w:lvl w:ilvl="0">
      <w:start w:val="1"/>
      <w:numFmt w:val="decimal"/>
      <w:pStyle w:val="nlm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>
    <w:nsid w:val="50871681"/>
    <w:multiLevelType w:val="multilevel"/>
    <w:tmpl w:val="21F620DE"/>
    <w:name w:val="subFigure27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>
    <w:nsid w:val="52F13A08"/>
    <w:multiLevelType w:val="multilevel"/>
    <w:tmpl w:val="477230E2"/>
    <w:name w:val="ParagraphList1"/>
    <w:lvl w:ilvl="0">
      <w:start w:val="1"/>
      <w:numFmt w:val="decimal"/>
      <w:isLgl/>
      <w:suff w:val="space"/>
      <w:lvlText w:val="%1."/>
      <w:lvlJc w:val="left"/>
      <w:pPr>
        <w:ind w:left="72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2FA1651"/>
    <w:multiLevelType w:val="multilevel"/>
    <w:tmpl w:val="68C4B00A"/>
    <w:name w:val="Caption59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>
    <w:nsid w:val="552079D1"/>
    <w:multiLevelType w:val="multilevel"/>
    <w:tmpl w:val="35A431C6"/>
    <w:name w:val="TableCaption30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>
    <w:nsid w:val="573726A6"/>
    <w:multiLevelType w:val="multilevel"/>
    <w:tmpl w:val="F0905A7C"/>
    <w:name w:val="Caption60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7">
    <w:nsid w:val="574822F7"/>
    <w:multiLevelType w:val="multilevel"/>
    <w:tmpl w:val="47AE3DB0"/>
    <w:name w:val="appSec28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8">
    <w:nsid w:val="5B742EFF"/>
    <w:multiLevelType w:val="multilevel"/>
    <w:tmpl w:val="EB3CF2FA"/>
    <w:name w:val="TableCaption35"/>
    <w:lvl w:ilvl="0">
      <w:start w:val="1"/>
      <w:numFmt w:val="decimal"/>
      <w:pStyle w:val="nlm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>
    <w:nsid w:val="5B867F31"/>
    <w:multiLevelType w:val="multilevel"/>
    <w:tmpl w:val="646614E4"/>
    <w:name w:val="appSec354"/>
    <w:lvl w:ilvl="0">
      <w:start w:val="1"/>
      <w:numFmt w:val="upperLetter"/>
      <w:pStyle w:val="nlm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0">
    <w:nsid w:val="65431771"/>
    <w:multiLevelType w:val="multilevel"/>
    <w:tmpl w:val="DF7A0720"/>
    <w:name w:val="appSec35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1">
    <w:nsid w:val="669B2733"/>
    <w:multiLevelType w:val="multilevel"/>
    <w:tmpl w:val="143454A4"/>
    <w:name w:val="Sec4"/>
    <w:lvl w:ilvl="0">
      <w:start w:val="1"/>
      <w:numFmt w:val="decimal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2">
    <w:nsid w:val="67877E97"/>
    <w:multiLevelType w:val="multilevel"/>
    <w:tmpl w:val="5C0CB90E"/>
    <w:name w:val="Figure32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3">
    <w:nsid w:val="680D7EB2"/>
    <w:multiLevelType w:val="multilevel"/>
    <w:tmpl w:val="70142154"/>
    <w:name w:val="Caption602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4">
    <w:nsid w:val="684447C9"/>
    <w:multiLevelType w:val="multilevel"/>
    <w:tmpl w:val="D9FC133E"/>
    <w:name w:val="subFigure26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5">
    <w:nsid w:val="6A0D413F"/>
    <w:multiLevelType w:val="multilevel"/>
    <w:tmpl w:val="BAB6864E"/>
    <w:name w:val="Sec2"/>
    <w:lvl w:ilvl="0">
      <w:start w:val="1"/>
      <w:numFmt w:val="decimal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6">
    <w:nsid w:val="6B7C445E"/>
    <w:multiLevelType w:val="multilevel"/>
    <w:tmpl w:val="A49A1776"/>
    <w:name w:val="Figure31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7">
    <w:nsid w:val="6C55435B"/>
    <w:multiLevelType w:val="multilevel"/>
    <w:tmpl w:val="10DE64BA"/>
    <w:name w:val="Caption604"/>
    <w:lvl w:ilvl="0">
      <w:start w:val="1"/>
      <w:numFmt w:val="decimal"/>
      <w:pStyle w:val="nlm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8">
    <w:nsid w:val="6D937FB2"/>
    <w:multiLevelType w:val="multilevel"/>
    <w:tmpl w:val="C786075E"/>
    <w:name w:val="appSec353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9">
    <w:nsid w:val="71337435"/>
    <w:multiLevelType w:val="multilevel"/>
    <w:tmpl w:val="470CE95A"/>
    <w:name w:val="Sec41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0">
    <w:nsid w:val="768F138B"/>
    <w:multiLevelType w:val="multilevel"/>
    <w:tmpl w:val="87D213D6"/>
    <w:name w:val="TableCaption31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1">
    <w:nsid w:val="775B24FA"/>
    <w:multiLevelType w:val="multilevel"/>
    <w:tmpl w:val="BA80618E"/>
    <w:name w:val="Caption601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2">
    <w:nsid w:val="789E2374"/>
    <w:multiLevelType w:val="multilevel"/>
    <w:tmpl w:val="CE7AA3D4"/>
    <w:name w:val="Caption63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3">
    <w:nsid w:val="78C57066"/>
    <w:multiLevelType w:val="multilevel"/>
    <w:tmpl w:val="51A6BE2C"/>
    <w:name w:val="appSec29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4">
    <w:nsid w:val="7B7A45F8"/>
    <w:multiLevelType w:val="multilevel"/>
    <w:tmpl w:val="EE62B920"/>
    <w:name w:val="appSec27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5">
    <w:nsid w:val="7CD66784"/>
    <w:multiLevelType w:val="multilevel"/>
    <w:tmpl w:val="560A30AE"/>
    <w:name w:val="subFigure24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35"/>
  </w:num>
  <w:num w:numId="2">
    <w:abstractNumId w:val="1"/>
  </w:num>
  <w:num w:numId="3">
    <w:abstractNumId w:val="8"/>
  </w:num>
  <w:num w:numId="4">
    <w:abstractNumId w:val="15"/>
  </w:num>
  <w:num w:numId="5">
    <w:abstractNumId w:val="20"/>
  </w:num>
  <w:num w:numId="6">
    <w:abstractNumId w:val="21"/>
  </w:num>
  <w:num w:numId="7">
    <w:abstractNumId w:val="28"/>
  </w:num>
  <w:num w:numId="8">
    <w:abstractNumId w:val="37"/>
  </w:num>
  <w:num w:numId="9">
    <w:abstractNumId w:val="3"/>
  </w:num>
  <w:num w:numId="10">
    <w:abstractNumId w:val="23"/>
  </w:num>
  <w:num w:numId="11">
    <w:abstractNumId w:val="7"/>
  </w:num>
  <w:num w:numId="12">
    <w:abstractNumId w:val="30"/>
  </w:num>
  <w:num w:numId="13">
    <w:abstractNumId w:val="45"/>
  </w:num>
  <w:num w:numId="14">
    <w:abstractNumId w:val="44"/>
  </w:num>
  <w:num w:numId="15">
    <w:abstractNumId w:val="39"/>
  </w:num>
  <w:num w:numId="16">
    <w:abstractNumId w:val="5"/>
  </w:num>
  <w:num w:numId="17">
    <w:abstractNumId w:val="25"/>
  </w:num>
  <w:num w:numId="18">
    <w:abstractNumId w:val="24"/>
  </w:num>
  <w:num w:numId="19">
    <w:abstractNumId w:val="13"/>
  </w:num>
  <w:num w:numId="20">
    <w:abstractNumId w:val="0"/>
  </w:num>
  <w:num w:numId="21">
    <w:abstractNumId w:val="27"/>
  </w:num>
  <w:num w:numId="22">
    <w:abstractNumId w:val="16"/>
  </w:num>
  <w:num w:numId="23">
    <w:abstractNumId w:val="36"/>
  </w:num>
  <w:num w:numId="24">
    <w:abstractNumId w:val="40"/>
  </w:num>
  <w:num w:numId="25">
    <w:abstractNumId w:val="26"/>
  </w:num>
  <w:num w:numId="26">
    <w:abstractNumId w:val="2"/>
  </w:num>
  <w:num w:numId="27">
    <w:abstractNumId w:val="34"/>
  </w:num>
  <w:num w:numId="28">
    <w:abstractNumId w:val="43"/>
  </w:num>
  <w:num w:numId="29">
    <w:abstractNumId w:val="19"/>
  </w:num>
  <w:num w:numId="30">
    <w:abstractNumId w:val="32"/>
  </w:num>
  <w:num w:numId="31">
    <w:abstractNumId w:val="14"/>
  </w:num>
  <w:num w:numId="32">
    <w:abstractNumId w:val="41"/>
  </w:num>
  <w:num w:numId="33">
    <w:abstractNumId w:val="4"/>
  </w:num>
  <w:num w:numId="34">
    <w:abstractNumId w:val="22"/>
  </w:num>
  <w:num w:numId="35">
    <w:abstractNumId w:val="10"/>
  </w:num>
  <w:num w:numId="36">
    <w:abstractNumId w:val="6"/>
  </w:num>
  <w:num w:numId="37">
    <w:abstractNumId w:val="11"/>
  </w:num>
  <w:num w:numId="38">
    <w:abstractNumId w:val="18"/>
  </w:num>
  <w:num w:numId="39">
    <w:abstractNumId w:val="33"/>
  </w:num>
  <w:num w:numId="40">
    <w:abstractNumId w:val="42"/>
  </w:num>
  <w:num w:numId="41">
    <w:abstractNumId w:val="9"/>
  </w:num>
  <w:num w:numId="42">
    <w:abstractNumId w:val="31"/>
  </w:num>
  <w:num w:numId="43">
    <w:abstractNumId w:val="17"/>
  </w:num>
  <w:num w:numId="44">
    <w:abstractNumId w:val="12"/>
  </w:num>
  <w:num w:numId="45">
    <w:abstractNumId w:val="38"/>
  </w:num>
  <w:num w:numId="46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CEC"/>
    <w:rsid w:val="000023CC"/>
    <w:rsid w:val="00007D18"/>
    <w:rsid w:val="00012ED4"/>
    <w:rsid w:val="00021B49"/>
    <w:rsid w:val="000238E0"/>
    <w:rsid w:val="000245B8"/>
    <w:rsid w:val="0002662D"/>
    <w:rsid w:val="000313D2"/>
    <w:rsid w:val="00035096"/>
    <w:rsid w:val="000353F0"/>
    <w:rsid w:val="00043544"/>
    <w:rsid w:val="00045A15"/>
    <w:rsid w:val="000461AD"/>
    <w:rsid w:val="000472CA"/>
    <w:rsid w:val="00047CDA"/>
    <w:rsid w:val="00047DAD"/>
    <w:rsid w:val="00056F10"/>
    <w:rsid w:val="00063487"/>
    <w:rsid w:val="00064861"/>
    <w:rsid w:val="000668ED"/>
    <w:rsid w:val="00073663"/>
    <w:rsid w:val="000743A0"/>
    <w:rsid w:val="0007554F"/>
    <w:rsid w:val="00075DD9"/>
    <w:rsid w:val="00077698"/>
    <w:rsid w:val="0007799E"/>
    <w:rsid w:val="000857F1"/>
    <w:rsid w:val="000859C6"/>
    <w:rsid w:val="00092741"/>
    <w:rsid w:val="00094A5B"/>
    <w:rsid w:val="000969C9"/>
    <w:rsid w:val="00097CBD"/>
    <w:rsid w:val="000A1795"/>
    <w:rsid w:val="000A217C"/>
    <w:rsid w:val="000A5CFB"/>
    <w:rsid w:val="000A7016"/>
    <w:rsid w:val="000B6C6F"/>
    <w:rsid w:val="000B75D5"/>
    <w:rsid w:val="000C1FFF"/>
    <w:rsid w:val="000C61FD"/>
    <w:rsid w:val="000C680E"/>
    <w:rsid w:val="000C7F7D"/>
    <w:rsid w:val="000D2E0F"/>
    <w:rsid w:val="000D6DE3"/>
    <w:rsid w:val="000E075F"/>
    <w:rsid w:val="000E23D3"/>
    <w:rsid w:val="000F0D71"/>
    <w:rsid w:val="00104FA0"/>
    <w:rsid w:val="00110282"/>
    <w:rsid w:val="00113B6B"/>
    <w:rsid w:val="00122621"/>
    <w:rsid w:val="00130995"/>
    <w:rsid w:val="001344CD"/>
    <w:rsid w:val="00144EAE"/>
    <w:rsid w:val="00147974"/>
    <w:rsid w:val="00152F45"/>
    <w:rsid w:val="00156BF4"/>
    <w:rsid w:val="00162BC7"/>
    <w:rsid w:val="00170DC7"/>
    <w:rsid w:val="00177EC6"/>
    <w:rsid w:val="0018571F"/>
    <w:rsid w:val="0019397D"/>
    <w:rsid w:val="001A02C1"/>
    <w:rsid w:val="001A1944"/>
    <w:rsid w:val="001A39A6"/>
    <w:rsid w:val="001A480C"/>
    <w:rsid w:val="001A607F"/>
    <w:rsid w:val="001B563E"/>
    <w:rsid w:val="001B5BD3"/>
    <w:rsid w:val="001C0789"/>
    <w:rsid w:val="001C5016"/>
    <w:rsid w:val="001D032F"/>
    <w:rsid w:val="001E45A5"/>
    <w:rsid w:val="001F23A0"/>
    <w:rsid w:val="001F496A"/>
    <w:rsid w:val="001F55C7"/>
    <w:rsid w:val="002117C6"/>
    <w:rsid w:val="002137AB"/>
    <w:rsid w:val="00214C8D"/>
    <w:rsid w:val="002211A6"/>
    <w:rsid w:val="0022480C"/>
    <w:rsid w:val="00225BCB"/>
    <w:rsid w:val="00236146"/>
    <w:rsid w:val="002368F9"/>
    <w:rsid w:val="002404C3"/>
    <w:rsid w:val="0024194D"/>
    <w:rsid w:val="0024323C"/>
    <w:rsid w:val="002445DE"/>
    <w:rsid w:val="00246AA7"/>
    <w:rsid w:val="00250064"/>
    <w:rsid w:val="00250E12"/>
    <w:rsid w:val="00256436"/>
    <w:rsid w:val="002570B1"/>
    <w:rsid w:val="00265037"/>
    <w:rsid w:val="0027134B"/>
    <w:rsid w:val="00272DEE"/>
    <w:rsid w:val="00277317"/>
    <w:rsid w:val="002913A7"/>
    <w:rsid w:val="002A0747"/>
    <w:rsid w:val="002A7E2F"/>
    <w:rsid w:val="002C05CA"/>
    <w:rsid w:val="002C20A6"/>
    <w:rsid w:val="002C60E6"/>
    <w:rsid w:val="002C6991"/>
    <w:rsid w:val="002C7E60"/>
    <w:rsid w:val="002D162F"/>
    <w:rsid w:val="002D1C8E"/>
    <w:rsid w:val="002D26E9"/>
    <w:rsid w:val="002D7151"/>
    <w:rsid w:val="002E0E51"/>
    <w:rsid w:val="002E3D69"/>
    <w:rsid w:val="002F0DC9"/>
    <w:rsid w:val="002F7AF6"/>
    <w:rsid w:val="00303411"/>
    <w:rsid w:val="00303E7F"/>
    <w:rsid w:val="003060E3"/>
    <w:rsid w:val="003115C5"/>
    <w:rsid w:val="00320BD8"/>
    <w:rsid w:val="003234B6"/>
    <w:rsid w:val="00333FE2"/>
    <w:rsid w:val="003370AF"/>
    <w:rsid w:val="0033769F"/>
    <w:rsid w:val="00342989"/>
    <w:rsid w:val="003431A4"/>
    <w:rsid w:val="00345E7B"/>
    <w:rsid w:val="00346092"/>
    <w:rsid w:val="00346CDE"/>
    <w:rsid w:val="00347FE1"/>
    <w:rsid w:val="00350687"/>
    <w:rsid w:val="00361313"/>
    <w:rsid w:val="00364210"/>
    <w:rsid w:val="0037121B"/>
    <w:rsid w:val="00371E96"/>
    <w:rsid w:val="0037277F"/>
    <w:rsid w:val="003754AD"/>
    <w:rsid w:val="003757CE"/>
    <w:rsid w:val="00386703"/>
    <w:rsid w:val="003961F2"/>
    <w:rsid w:val="00396AB1"/>
    <w:rsid w:val="00396B4D"/>
    <w:rsid w:val="003A2377"/>
    <w:rsid w:val="003B2181"/>
    <w:rsid w:val="003B5464"/>
    <w:rsid w:val="003B62DF"/>
    <w:rsid w:val="003C47B5"/>
    <w:rsid w:val="003C7ADE"/>
    <w:rsid w:val="003D041A"/>
    <w:rsid w:val="003D70D4"/>
    <w:rsid w:val="003E0EF0"/>
    <w:rsid w:val="003E4889"/>
    <w:rsid w:val="003E54B1"/>
    <w:rsid w:val="003E71AC"/>
    <w:rsid w:val="003F0CAF"/>
    <w:rsid w:val="003F35FC"/>
    <w:rsid w:val="00401A23"/>
    <w:rsid w:val="00402015"/>
    <w:rsid w:val="00404529"/>
    <w:rsid w:val="0041435A"/>
    <w:rsid w:val="004173EA"/>
    <w:rsid w:val="00425A3F"/>
    <w:rsid w:val="00427E97"/>
    <w:rsid w:val="0043004A"/>
    <w:rsid w:val="00431582"/>
    <w:rsid w:val="00441FF0"/>
    <w:rsid w:val="00444274"/>
    <w:rsid w:val="00454E67"/>
    <w:rsid w:val="004578CA"/>
    <w:rsid w:val="00466085"/>
    <w:rsid w:val="00466B77"/>
    <w:rsid w:val="004779DC"/>
    <w:rsid w:val="0048062C"/>
    <w:rsid w:val="004904A3"/>
    <w:rsid w:val="0049103A"/>
    <w:rsid w:val="004966EE"/>
    <w:rsid w:val="004A491B"/>
    <w:rsid w:val="004B17CC"/>
    <w:rsid w:val="004B3C2D"/>
    <w:rsid w:val="004C07A4"/>
    <w:rsid w:val="004C1FB4"/>
    <w:rsid w:val="004C2467"/>
    <w:rsid w:val="004C5C7F"/>
    <w:rsid w:val="004C756E"/>
    <w:rsid w:val="004D77F6"/>
    <w:rsid w:val="004E6B39"/>
    <w:rsid w:val="004F2631"/>
    <w:rsid w:val="004F44EA"/>
    <w:rsid w:val="00501917"/>
    <w:rsid w:val="00505863"/>
    <w:rsid w:val="00505FB0"/>
    <w:rsid w:val="005220BF"/>
    <w:rsid w:val="0053100E"/>
    <w:rsid w:val="00532CF4"/>
    <w:rsid w:val="005443B1"/>
    <w:rsid w:val="00560D20"/>
    <w:rsid w:val="00567CDE"/>
    <w:rsid w:val="00571654"/>
    <w:rsid w:val="0057555A"/>
    <w:rsid w:val="00592354"/>
    <w:rsid w:val="0059273F"/>
    <w:rsid w:val="00592D09"/>
    <w:rsid w:val="00593801"/>
    <w:rsid w:val="0059483D"/>
    <w:rsid w:val="005A4401"/>
    <w:rsid w:val="005B1EEE"/>
    <w:rsid w:val="005B2C46"/>
    <w:rsid w:val="005B36CA"/>
    <w:rsid w:val="005B391F"/>
    <w:rsid w:val="005C79E2"/>
    <w:rsid w:val="005D1A6A"/>
    <w:rsid w:val="005D3F54"/>
    <w:rsid w:val="005D4D5C"/>
    <w:rsid w:val="005D731B"/>
    <w:rsid w:val="005E35CF"/>
    <w:rsid w:val="005E4F0E"/>
    <w:rsid w:val="005F42C5"/>
    <w:rsid w:val="0060192D"/>
    <w:rsid w:val="00604231"/>
    <w:rsid w:val="00613547"/>
    <w:rsid w:val="00620C1A"/>
    <w:rsid w:val="00622F7E"/>
    <w:rsid w:val="006239AC"/>
    <w:rsid w:val="00627348"/>
    <w:rsid w:val="00633C63"/>
    <w:rsid w:val="00635C32"/>
    <w:rsid w:val="00636431"/>
    <w:rsid w:val="00643F28"/>
    <w:rsid w:val="00645BB3"/>
    <w:rsid w:val="00657993"/>
    <w:rsid w:val="006655D1"/>
    <w:rsid w:val="00667A39"/>
    <w:rsid w:val="00681DBA"/>
    <w:rsid w:val="006841EA"/>
    <w:rsid w:val="00686E5E"/>
    <w:rsid w:val="00691246"/>
    <w:rsid w:val="006970F8"/>
    <w:rsid w:val="006A2169"/>
    <w:rsid w:val="006B5B91"/>
    <w:rsid w:val="006B7447"/>
    <w:rsid w:val="006B7509"/>
    <w:rsid w:val="006D6A30"/>
    <w:rsid w:val="006E19D3"/>
    <w:rsid w:val="006F2183"/>
    <w:rsid w:val="006F2BD6"/>
    <w:rsid w:val="00701EE7"/>
    <w:rsid w:val="00707A58"/>
    <w:rsid w:val="007160A9"/>
    <w:rsid w:val="0072535D"/>
    <w:rsid w:val="00726BCE"/>
    <w:rsid w:val="00726D04"/>
    <w:rsid w:val="00732D63"/>
    <w:rsid w:val="007463ED"/>
    <w:rsid w:val="00747D92"/>
    <w:rsid w:val="0075510F"/>
    <w:rsid w:val="00762CEC"/>
    <w:rsid w:val="007647F7"/>
    <w:rsid w:val="00764E76"/>
    <w:rsid w:val="0076768A"/>
    <w:rsid w:val="00777979"/>
    <w:rsid w:val="00780770"/>
    <w:rsid w:val="0078126B"/>
    <w:rsid w:val="0078331B"/>
    <w:rsid w:val="007B4F75"/>
    <w:rsid w:val="007B6FC8"/>
    <w:rsid w:val="007C0D65"/>
    <w:rsid w:val="007C2D4E"/>
    <w:rsid w:val="007C3749"/>
    <w:rsid w:val="007C3C08"/>
    <w:rsid w:val="007C6B5A"/>
    <w:rsid w:val="007D122D"/>
    <w:rsid w:val="007D461D"/>
    <w:rsid w:val="007D708D"/>
    <w:rsid w:val="007E335C"/>
    <w:rsid w:val="007F0CC7"/>
    <w:rsid w:val="007F1AC8"/>
    <w:rsid w:val="007F46F6"/>
    <w:rsid w:val="008115FA"/>
    <w:rsid w:val="00813D2B"/>
    <w:rsid w:val="00817476"/>
    <w:rsid w:val="00835CDB"/>
    <w:rsid w:val="00842DAA"/>
    <w:rsid w:val="00864CEE"/>
    <w:rsid w:val="0087449A"/>
    <w:rsid w:val="008759CD"/>
    <w:rsid w:val="00877651"/>
    <w:rsid w:val="00885975"/>
    <w:rsid w:val="008900C6"/>
    <w:rsid w:val="008904FB"/>
    <w:rsid w:val="00892059"/>
    <w:rsid w:val="008A23D7"/>
    <w:rsid w:val="008A70AC"/>
    <w:rsid w:val="008B12EC"/>
    <w:rsid w:val="008C481F"/>
    <w:rsid w:val="008C7498"/>
    <w:rsid w:val="008D08C8"/>
    <w:rsid w:val="008D3A07"/>
    <w:rsid w:val="008D504A"/>
    <w:rsid w:val="008D53AD"/>
    <w:rsid w:val="008D7A05"/>
    <w:rsid w:val="008D7DA6"/>
    <w:rsid w:val="008E7287"/>
    <w:rsid w:val="008F00BA"/>
    <w:rsid w:val="008F02F4"/>
    <w:rsid w:val="008F5C59"/>
    <w:rsid w:val="008F79D9"/>
    <w:rsid w:val="0091360B"/>
    <w:rsid w:val="009136F4"/>
    <w:rsid w:val="00917C17"/>
    <w:rsid w:val="0092028F"/>
    <w:rsid w:val="00923143"/>
    <w:rsid w:val="00943CAF"/>
    <w:rsid w:val="009641F4"/>
    <w:rsid w:val="00964B89"/>
    <w:rsid w:val="00965B52"/>
    <w:rsid w:val="0097046A"/>
    <w:rsid w:val="00970BB8"/>
    <w:rsid w:val="00983867"/>
    <w:rsid w:val="00992301"/>
    <w:rsid w:val="00993741"/>
    <w:rsid w:val="009A05EF"/>
    <w:rsid w:val="009A062A"/>
    <w:rsid w:val="009A1E3D"/>
    <w:rsid w:val="009A4EAA"/>
    <w:rsid w:val="009B3657"/>
    <w:rsid w:val="009B3698"/>
    <w:rsid w:val="009C73C0"/>
    <w:rsid w:val="009D44C7"/>
    <w:rsid w:val="009D65D6"/>
    <w:rsid w:val="009E76FE"/>
    <w:rsid w:val="009E7FFB"/>
    <w:rsid w:val="009F2238"/>
    <w:rsid w:val="009F4100"/>
    <w:rsid w:val="009F7870"/>
    <w:rsid w:val="00A014EC"/>
    <w:rsid w:val="00A04822"/>
    <w:rsid w:val="00A05690"/>
    <w:rsid w:val="00A07C97"/>
    <w:rsid w:val="00A1197E"/>
    <w:rsid w:val="00A2093A"/>
    <w:rsid w:val="00A27882"/>
    <w:rsid w:val="00A505EC"/>
    <w:rsid w:val="00A667AE"/>
    <w:rsid w:val="00A73769"/>
    <w:rsid w:val="00A74CBE"/>
    <w:rsid w:val="00A84838"/>
    <w:rsid w:val="00A91BB6"/>
    <w:rsid w:val="00A978A7"/>
    <w:rsid w:val="00A979DB"/>
    <w:rsid w:val="00AA48FE"/>
    <w:rsid w:val="00AA57D8"/>
    <w:rsid w:val="00AA5DBC"/>
    <w:rsid w:val="00AA7121"/>
    <w:rsid w:val="00AB5DAE"/>
    <w:rsid w:val="00AC1B1A"/>
    <w:rsid w:val="00AD0969"/>
    <w:rsid w:val="00AD2646"/>
    <w:rsid w:val="00AE25B2"/>
    <w:rsid w:val="00AE31F4"/>
    <w:rsid w:val="00AE4BE1"/>
    <w:rsid w:val="00AF1561"/>
    <w:rsid w:val="00AF3DF5"/>
    <w:rsid w:val="00AF793D"/>
    <w:rsid w:val="00B01226"/>
    <w:rsid w:val="00B0723F"/>
    <w:rsid w:val="00B1408B"/>
    <w:rsid w:val="00B1517B"/>
    <w:rsid w:val="00B1642E"/>
    <w:rsid w:val="00B209D1"/>
    <w:rsid w:val="00B23214"/>
    <w:rsid w:val="00B268FF"/>
    <w:rsid w:val="00B26ABE"/>
    <w:rsid w:val="00B303B1"/>
    <w:rsid w:val="00B32A3D"/>
    <w:rsid w:val="00B32C46"/>
    <w:rsid w:val="00B33B75"/>
    <w:rsid w:val="00B4235D"/>
    <w:rsid w:val="00B45261"/>
    <w:rsid w:val="00B51528"/>
    <w:rsid w:val="00B53851"/>
    <w:rsid w:val="00B53BD7"/>
    <w:rsid w:val="00B576D9"/>
    <w:rsid w:val="00B57D7D"/>
    <w:rsid w:val="00B62FED"/>
    <w:rsid w:val="00B67243"/>
    <w:rsid w:val="00B72116"/>
    <w:rsid w:val="00B76BA0"/>
    <w:rsid w:val="00B87757"/>
    <w:rsid w:val="00B91AC1"/>
    <w:rsid w:val="00B954D6"/>
    <w:rsid w:val="00B966FE"/>
    <w:rsid w:val="00B977B5"/>
    <w:rsid w:val="00BA0E04"/>
    <w:rsid w:val="00BA5735"/>
    <w:rsid w:val="00BA5CAA"/>
    <w:rsid w:val="00BA6EAE"/>
    <w:rsid w:val="00BB164B"/>
    <w:rsid w:val="00BB26E3"/>
    <w:rsid w:val="00BB5FF7"/>
    <w:rsid w:val="00BC552B"/>
    <w:rsid w:val="00BC726B"/>
    <w:rsid w:val="00BD17E7"/>
    <w:rsid w:val="00BD2EDE"/>
    <w:rsid w:val="00BD4D87"/>
    <w:rsid w:val="00BE41CB"/>
    <w:rsid w:val="00BF269C"/>
    <w:rsid w:val="00BF2832"/>
    <w:rsid w:val="00BF3289"/>
    <w:rsid w:val="00C047E3"/>
    <w:rsid w:val="00C065F6"/>
    <w:rsid w:val="00C107BE"/>
    <w:rsid w:val="00C125A9"/>
    <w:rsid w:val="00C14B0A"/>
    <w:rsid w:val="00C218E3"/>
    <w:rsid w:val="00C30747"/>
    <w:rsid w:val="00C3348A"/>
    <w:rsid w:val="00C4399B"/>
    <w:rsid w:val="00C446DD"/>
    <w:rsid w:val="00C458C9"/>
    <w:rsid w:val="00C5000F"/>
    <w:rsid w:val="00C5207D"/>
    <w:rsid w:val="00C535DE"/>
    <w:rsid w:val="00C55048"/>
    <w:rsid w:val="00C55050"/>
    <w:rsid w:val="00C55CB6"/>
    <w:rsid w:val="00C616AD"/>
    <w:rsid w:val="00C63245"/>
    <w:rsid w:val="00C64C54"/>
    <w:rsid w:val="00C64ED8"/>
    <w:rsid w:val="00C676E8"/>
    <w:rsid w:val="00C753B2"/>
    <w:rsid w:val="00C864EA"/>
    <w:rsid w:val="00C95136"/>
    <w:rsid w:val="00C95963"/>
    <w:rsid w:val="00C95D67"/>
    <w:rsid w:val="00C97B95"/>
    <w:rsid w:val="00CA49F3"/>
    <w:rsid w:val="00CB2594"/>
    <w:rsid w:val="00CC1A8E"/>
    <w:rsid w:val="00CC3EFF"/>
    <w:rsid w:val="00CC5B23"/>
    <w:rsid w:val="00CD0A9D"/>
    <w:rsid w:val="00CD4582"/>
    <w:rsid w:val="00CD7325"/>
    <w:rsid w:val="00CE447F"/>
    <w:rsid w:val="00CE73AE"/>
    <w:rsid w:val="00CF688B"/>
    <w:rsid w:val="00D03A11"/>
    <w:rsid w:val="00D04084"/>
    <w:rsid w:val="00D05C9E"/>
    <w:rsid w:val="00D104A6"/>
    <w:rsid w:val="00D22435"/>
    <w:rsid w:val="00D22A67"/>
    <w:rsid w:val="00D22E17"/>
    <w:rsid w:val="00D240D7"/>
    <w:rsid w:val="00D35045"/>
    <w:rsid w:val="00D505B9"/>
    <w:rsid w:val="00D52B21"/>
    <w:rsid w:val="00D6276B"/>
    <w:rsid w:val="00D7441F"/>
    <w:rsid w:val="00D82D3D"/>
    <w:rsid w:val="00D83FBF"/>
    <w:rsid w:val="00D84F71"/>
    <w:rsid w:val="00D867FA"/>
    <w:rsid w:val="00D91C24"/>
    <w:rsid w:val="00D9285B"/>
    <w:rsid w:val="00D936E8"/>
    <w:rsid w:val="00D9787B"/>
    <w:rsid w:val="00DA7F40"/>
    <w:rsid w:val="00DB5D8A"/>
    <w:rsid w:val="00DC6D13"/>
    <w:rsid w:val="00DD3D9B"/>
    <w:rsid w:val="00DE03BC"/>
    <w:rsid w:val="00DE0F46"/>
    <w:rsid w:val="00DE32DF"/>
    <w:rsid w:val="00DE5FEE"/>
    <w:rsid w:val="00DF76AC"/>
    <w:rsid w:val="00DF7DB5"/>
    <w:rsid w:val="00E01DD2"/>
    <w:rsid w:val="00E16FC4"/>
    <w:rsid w:val="00E25A15"/>
    <w:rsid w:val="00E34672"/>
    <w:rsid w:val="00E44C57"/>
    <w:rsid w:val="00E46FDB"/>
    <w:rsid w:val="00E47328"/>
    <w:rsid w:val="00E50E8F"/>
    <w:rsid w:val="00E575B5"/>
    <w:rsid w:val="00E61ED5"/>
    <w:rsid w:val="00E74801"/>
    <w:rsid w:val="00E765A0"/>
    <w:rsid w:val="00E76DA0"/>
    <w:rsid w:val="00E7794A"/>
    <w:rsid w:val="00E83F13"/>
    <w:rsid w:val="00E86F93"/>
    <w:rsid w:val="00E8765B"/>
    <w:rsid w:val="00E922AA"/>
    <w:rsid w:val="00EA7F30"/>
    <w:rsid w:val="00EB2AE9"/>
    <w:rsid w:val="00EB3E1C"/>
    <w:rsid w:val="00EB45F4"/>
    <w:rsid w:val="00EB4E0A"/>
    <w:rsid w:val="00EB6187"/>
    <w:rsid w:val="00EC0A8E"/>
    <w:rsid w:val="00EE4B72"/>
    <w:rsid w:val="00EF214F"/>
    <w:rsid w:val="00EF6B80"/>
    <w:rsid w:val="00EF6CE6"/>
    <w:rsid w:val="00EF7B17"/>
    <w:rsid w:val="00F01C9B"/>
    <w:rsid w:val="00F039E8"/>
    <w:rsid w:val="00F26717"/>
    <w:rsid w:val="00F27B5F"/>
    <w:rsid w:val="00F35C5C"/>
    <w:rsid w:val="00F5054A"/>
    <w:rsid w:val="00F526B2"/>
    <w:rsid w:val="00F52E78"/>
    <w:rsid w:val="00F54D0F"/>
    <w:rsid w:val="00F56AA0"/>
    <w:rsid w:val="00F6179A"/>
    <w:rsid w:val="00F6771A"/>
    <w:rsid w:val="00F71FAE"/>
    <w:rsid w:val="00F73C9C"/>
    <w:rsid w:val="00F80151"/>
    <w:rsid w:val="00F802FB"/>
    <w:rsid w:val="00F92839"/>
    <w:rsid w:val="00F94C79"/>
    <w:rsid w:val="00F97031"/>
    <w:rsid w:val="00F9772B"/>
    <w:rsid w:val="00F9777C"/>
    <w:rsid w:val="00FC28B4"/>
    <w:rsid w:val="00FC358C"/>
    <w:rsid w:val="00FD2F15"/>
    <w:rsid w:val="00FD2F5B"/>
    <w:rsid w:val="00FD3EE8"/>
    <w:rsid w:val="00FD6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http://schemas.microsoft.com/office"/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720" w:hanging="720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CEC"/>
    <w:rPr>
      <w:rFonts w:ascii="Calibri" w:eastAsia="Calibri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2CE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2CE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2CE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2CE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2CEC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2CE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762CE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762CEC"/>
  </w:style>
  <w:style w:type="paragraph" w:customStyle="1" w:styleId="HindawiStyleHead1">
    <w:name w:val="HindawiStyleHead1"/>
    <w:basedOn w:val="Normal"/>
    <w:link w:val="HindawiStyleHead1Char"/>
    <w:rsid w:val="00762CEC"/>
    <w:pPr>
      <w:jc w:val="left"/>
    </w:pPr>
    <w:rPr>
      <w:rFonts w:asciiTheme="majorHAnsi" w:eastAsiaTheme="minorHAnsi" w:hAnsiTheme="majorHAnsi" w:cstheme="minorBid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762CEC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762CEC"/>
    <w:pPr>
      <w:jc w:val="left"/>
    </w:pPr>
    <w:rPr>
      <w:rFonts w:asciiTheme="minorHAnsi" w:eastAsiaTheme="minorHAnsi" w:hAnsiTheme="minorHAnsi"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762CEC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762CEC"/>
    <w:pPr>
      <w:jc w:val="left"/>
    </w:pPr>
    <w:rPr>
      <w:rFonts w:asciiTheme="minorHAnsi" w:eastAsiaTheme="minorHAnsi" w:hAnsiTheme="minorHAnsi"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762CEC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762CEC"/>
    <w:pPr>
      <w:jc w:val="left"/>
    </w:pPr>
    <w:rPr>
      <w:rFonts w:asciiTheme="minorHAnsi" w:eastAsiaTheme="minorHAnsi" w:hAnsiTheme="minorHAnsi"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762CEC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762CEC"/>
    <w:pPr>
      <w:jc w:val="left"/>
    </w:pPr>
    <w:rPr>
      <w:rFonts w:asciiTheme="majorHAnsi" w:eastAsiaTheme="minorHAnsi" w:hAnsiTheme="majorHAnsi" w:cstheme="minorBid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762CEC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762CEC"/>
    <w:rPr>
      <w:rFonts w:asciiTheme="minorHAnsi" w:eastAsiaTheme="minorHAnsi" w:hAnsiTheme="minorHAnsi" w:cstheme="minorBidi"/>
    </w:rPr>
  </w:style>
  <w:style w:type="character" w:customStyle="1" w:styleId="HindawiTitleStyleChar">
    <w:name w:val="HindawiTitleStyle Char"/>
    <w:basedOn w:val="DefaultParagraphFont"/>
    <w:link w:val="HindawiTitleStyle"/>
    <w:rsid w:val="00762CEC"/>
  </w:style>
  <w:style w:type="character" w:customStyle="1" w:styleId="Heading1Char">
    <w:name w:val="Heading 1 Char"/>
    <w:basedOn w:val="DefaultParagraphFont"/>
    <w:link w:val="Heading1"/>
    <w:uiPriority w:val="9"/>
    <w:rsid w:val="00762C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2C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2CE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2CE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2CE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2CE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762CEC"/>
    <w:pPr>
      <w:numPr>
        <w:ilvl w:val="1"/>
        <w:numId w:val="5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762CEC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762CEC"/>
    <w:pPr>
      <w:numPr>
        <w:ilvl w:val="2"/>
        <w:numId w:val="5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762CEC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762CEC"/>
    <w:pPr>
      <w:numPr>
        <w:numId w:val="5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762CEC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762CEC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762CEC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762CE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62CE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762CEC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762CEC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762CEC"/>
    <w:rPr>
      <w:b/>
      <w:bCs/>
    </w:rPr>
  </w:style>
  <w:style w:type="character" w:customStyle="1" w:styleId="nlmitalic">
    <w:name w:val="nlm.italic"/>
    <w:basedOn w:val="Emphasis"/>
    <w:rsid w:val="00762CEC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762CEC"/>
    <w:rPr>
      <w:i/>
      <w:iCs/>
    </w:rPr>
  </w:style>
  <w:style w:type="paragraph" w:customStyle="1" w:styleId="nlmquote">
    <w:name w:val="nlm.quote"/>
    <w:basedOn w:val="Quote"/>
    <w:link w:val="nlmquoteChar"/>
    <w:rsid w:val="00762CEC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762CEC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762CE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62CEC"/>
    <w:rPr>
      <w:i/>
      <w:iCs/>
      <w:color w:val="000000" w:themeColor="text1"/>
    </w:rPr>
  </w:style>
  <w:style w:type="character" w:customStyle="1" w:styleId="nlmxref">
    <w:name w:val="nlm.xref"/>
    <w:basedOn w:val="Hyperlink"/>
    <w:rsid w:val="00762CEC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762CEC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762CEC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2CE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62CE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762CEC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762CEC"/>
    <w:rPr>
      <w:color w:val="808080"/>
    </w:rPr>
  </w:style>
  <w:style w:type="character" w:customStyle="1" w:styleId="nlmsc">
    <w:name w:val="nlm.sc"/>
    <w:basedOn w:val="PlaceholderText"/>
    <w:rsid w:val="00762CEC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762CEC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762CEC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762CEC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762CEC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762CEC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762CEC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762CEC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62CEC"/>
    <w:pPr>
      <w:numPr>
        <w:numId w:val="11"/>
      </w:num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762CEC"/>
    <w:pPr>
      <w:numPr>
        <w:numId w:val="7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762CEC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762CEC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762CEC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762CEC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762CEC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762CEC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762CEC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762CEC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762CEC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762CEC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762CEC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762CEC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762CEC"/>
    <w:pPr>
      <w:numPr>
        <w:numId w:val="9"/>
      </w:numPr>
      <w:spacing w:before="440" w:after="440"/>
    </w:pPr>
    <w:rPr>
      <w:rFonts w:ascii="Cambria" w:hAnsi="Cambria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762CEC"/>
    <w:rPr>
      <w:rFonts w:ascii="Cambria" w:hAnsi="Cambria"/>
      <w:b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762CEC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762CEC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762CEC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762CEC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762CEC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762CEC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762CEC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762CEC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762CEC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762CEC"/>
    <w:pPr>
      <w:numPr>
        <w:numId w:val="6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762CEC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762CEC"/>
    <w:pPr>
      <w:numPr>
        <w:numId w:val="8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762CEC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762CEC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762CEC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762CEC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762CEC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762CEC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762CEC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762CEC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762CEC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762CEC"/>
    <w:pPr>
      <w:numPr>
        <w:numId w:val="46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62CEC"/>
  </w:style>
  <w:style w:type="paragraph" w:customStyle="1" w:styleId="nlmprocessinginstructions">
    <w:name w:val="nlm.processing.instructions"/>
    <w:basedOn w:val="Normal"/>
    <w:link w:val="nlmprocessinginstructionsChar"/>
    <w:rsid w:val="00762CEC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762CEC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762CEC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762CEC"/>
    <w:pPr>
      <w:numPr>
        <w:numId w:val="3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762CEC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762CEC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762CEC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762CEC"/>
    <w:pPr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762CEC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762CEC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762CEC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762CEC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762CEC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762CEC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762CEC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762CEC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762CEC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762CEC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762CEC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762CEC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62CEC"/>
    <w:pPr>
      <w:spacing w:line="240" w:lineRule="auto"/>
      <w:ind w:left="0" w:firstLine="0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762CEC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762CEC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762CEC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762CEC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762CEC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762CEC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762CEC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762CEC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2CE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CEC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720" w:hanging="720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CEC"/>
    <w:rPr>
      <w:rFonts w:ascii="Calibri" w:eastAsia="Calibri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2CE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2CE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2CE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2CE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2CEC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2CE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762CE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762CEC"/>
  </w:style>
  <w:style w:type="paragraph" w:customStyle="1" w:styleId="HindawiStyleHead1">
    <w:name w:val="HindawiStyleHead1"/>
    <w:basedOn w:val="Normal"/>
    <w:link w:val="HindawiStyleHead1Char"/>
    <w:rsid w:val="00762CEC"/>
    <w:pPr>
      <w:jc w:val="left"/>
    </w:pPr>
    <w:rPr>
      <w:rFonts w:asciiTheme="majorHAnsi" w:eastAsiaTheme="minorHAnsi" w:hAnsiTheme="majorHAnsi" w:cstheme="minorBid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762CEC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762CEC"/>
    <w:pPr>
      <w:jc w:val="left"/>
    </w:pPr>
    <w:rPr>
      <w:rFonts w:asciiTheme="minorHAnsi" w:eastAsiaTheme="minorHAnsi" w:hAnsiTheme="minorHAnsi"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762CEC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762CEC"/>
    <w:pPr>
      <w:jc w:val="left"/>
    </w:pPr>
    <w:rPr>
      <w:rFonts w:asciiTheme="minorHAnsi" w:eastAsiaTheme="minorHAnsi" w:hAnsiTheme="minorHAnsi"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762CEC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762CEC"/>
    <w:pPr>
      <w:jc w:val="left"/>
    </w:pPr>
    <w:rPr>
      <w:rFonts w:asciiTheme="minorHAnsi" w:eastAsiaTheme="minorHAnsi" w:hAnsiTheme="minorHAnsi"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762CEC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762CEC"/>
    <w:pPr>
      <w:jc w:val="left"/>
    </w:pPr>
    <w:rPr>
      <w:rFonts w:asciiTheme="majorHAnsi" w:eastAsiaTheme="minorHAnsi" w:hAnsiTheme="majorHAnsi" w:cstheme="minorBid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762CEC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762CEC"/>
    <w:rPr>
      <w:rFonts w:asciiTheme="minorHAnsi" w:eastAsiaTheme="minorHAnsi" w:hAnsiTheme="minorHAnsi" w:cstheme="minorBidi"/>
    </w:rPr>
  </w:style>
  <w:style w:type="character" w:customStyle="1" w:styleId="HindawiTitleStyleChar">
    <w:name w:val="HindawiTitleStyle Char"/>
    <w:basedOn w:val="DefaultParagraphFont"/>
    <w:link w:val="HindawiTitleStyle"/>
    <w:rsid w:val="00762CEC"/>
  </w:style>
  <w:style w:type="character" w:customStyle="1" w:styleId="Heading1Char">
    <w:name w:val="Heading 1 Char"/>
    <w:basedOn w:val="DefaultParagraphFont"/>
    <w:link w:val="Heading1"/>
    <w:uiPriority w:val="9"/>
    <w:rsid w:val="00762C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2C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2CE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2CE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2CE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2CE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762CEC"/>
    <w:pPr>
      <w:numPr>
        <w:ilvl w:val="1"/>
        <w:numId w:val="5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762CEC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762CEC"/>
    <w:pPr>
      <w:numPr>
        <w:ilvl w:val="2"/>
        <w:numId w:val="5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762CEC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762CEC"/>
    <w:pPr>
      <w:numPr>
        <w:numId w:val="5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762CEC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762CEC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762CEC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762CE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62CE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762CEC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762CEC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762CEC"/>
    <w:rPr>
      <w:b/>
      <w:bCs/>
    </w:rPr>
  </w:style>
  <w:style w:type="character" w:customStyle="1" w:styleId="nlmitalic">
    <w:name w:val="nlm.italic"/>
    <w:basedOn w:val="Emphasis"/>
    <w:rsid w:val="00762CEC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762CEC"/>
    <w:rPr>
      <w:i/>
      <w:iCs/>
    </w:rPr>
  </w:style>
  <w:style w:type="paragraph" w:customStyle="1" w:styleId="nlmquote">
    <w:name w:val="nlm.quote"/>
    <w:basedOn w:val="Quote"/>
    <w:link w:val="nlmquoteChar"/>
    <w:rsid w:val="00762CEC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762CEC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762CE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62CEC"/>
    <w:rPr>
      <w:i/>
      <w:iCs/>
      <w:color w:val="000000" w:themeColor="text1"/>
    </w:rPr>
  </w:style>
  <w:style w:type="character" w:customStyle="1" w:styleId="nlmxref">
    <w:name w:val="nlm.xref"/>
    <w:basedOn w:val="Hyperlink"/>
    <w:rsid w:val="00762CEC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762CEC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762CEC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2CE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62CE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762CEC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762CEC"/>
    <w:rPr>
      <w:color w:val="808080"/>
    </w:rPr>
  </w:style>
  <w:style w:type="character" w:customStyle="1" w:styleId="nlmsc">
    <w:name w:val="nlm.sc"/>
    <w:basedOn w:val="PlaceholderText"/>
    <w:rsid w:val="00762CEC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762CEC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762CEC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762CEC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762CEC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762CEC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762CEC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762CEC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62CEC"/>
    <w:pPr>
      <w:numPr>
        <w:numId w:val="11"/>
      </w:num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762CEC"/>
    <w:pPr>
      <w:numPr>
        <w:numId w:val="7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762CEC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762CEC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762CEC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762CEC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762CEC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762CEC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762CEC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762CEC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762CEC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762CEC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762CEC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762CEC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762CEC"/>
    <w:pPr>
      <w:numPr>
        <w:numId w:val="9"/>
      </w:numPr>
      <w:spacing w:before="440" w:after="440"/>
    </w:pPr>
    <w:rPr>
      <w:rFonts w:ascii="Cambria" w:hAnsi="Cambria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762CEC"/>
    <w:rPr>
      <w:rFonts w:ascii="Cambria" w:hAnsi="Cambria"/>
      <w:b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762CEC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762CEC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762CEC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762CEC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762CEC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762CEC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762CEC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762CEC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762CEC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762CEC"/>
    <w:pPr>
      <w:numPr>
        <w:numId w:val="6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762CEC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762CEC"/>
    <w:pPr>
      <w:numPr>
        <w:numId w:val="8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762CEC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762CEC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762CEC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762CEC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762CEC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762CEC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762CEC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762CEC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762CEC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762CEC"/>
    <w:pPr>
      <w:numPr>
        <w:numId w:val="46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62CEC"/>
  </w:style>
  <w:style w:type="paragraph" w:customStyle="1" w:styleId="nlmprocessinginstructions">
    <w:name w:val="nlm.processing.instructions"/>
    <w:basedOn w:val="Normal"/>
    <w:link w:val="nlmprocessinginstructionsChar"/>
    <w:rsid w:val="00762CEC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762CEC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762CEC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762CEC"/>
    <w:pPr>
      <w:numPr>
        <w:numId w:val="3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762CEC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762CEC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762CEC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762CEC"/>
    <w:pPr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762CEC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762CEC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762CEC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762CEC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762CEC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762CEC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762CEC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762CEC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762CEC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762CEC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762CEC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762CEC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62CEC"/>
    <w:pPr>
      <w:spacing w:line="240" w:lineRule="auto"/>
      <w:ind w:left="0" w:firstLine="0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762CEC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762CEC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762CEC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762CEC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762CEC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762CEC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762CEC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762CEC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2CE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CEC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0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</dc:creator>
  <cp:lastModifiedBy>staff</cp:lastModifiedBy>
  <cp:revision>1</cp:revision>
  <dcterms:created xsi:type="dcterms:W3CDTF">2012-06-20T13:35:00Z</dcterms:created>
  <dcterms:modified xsi:type="dcterms:W3CDTF">2012-06-20T13:36:00Z</dcterms:modified>
</cp:coreProperties>
</file>